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6: F</w:t>
      </w:r>
      <w:r>
        <w:rPr>
          <w:rFonts w:cs="Arial" w:ascii="Arial" w:hAnsi="Arial"/>
          <w:vertAlign w:val="subscript"/>
        </w:rPr>
        <w:t>ST</w:t>
      </w:r>
      <w:r>
        <w:rPr>
          <w:rFonts w:cs="Arial" w:ascii="Arial" w:hAnsi="Arial"/>
        </w:rPr>
        <w:t xml:space="preserve"> values in Hausa vs. Italians for the SNPs identified by re-sequencing. In bold, SNP rs9493857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43405</wp:posOffset>
                </wp:positionV>
                <wp:extent cx="321437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437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6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8"/>
                              <w:gridCol w:w="2474"/>
                              <w:gridCol w:w="1170"/>
                            </w:tblGrid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10000"/>
                                      <w:sz w:val="16"/>
                                      <w:szCs w:val="16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10000"/>
                                      <w:sz w:val="16"/>
                                      <w:szCs w:val="16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10000"/>
                                      <w:sz w:val="16"/>
                                      <w:szCs w:val="16"/>
                                    </w:rPr>
                                    <w:t>F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10000"/>
                                      <w:sz w:val="16"/>
                                      <w:szCs w:val="16"/>
                                    </w:rPr>
                                    <w:t>134572390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10000"/>
                                      <w:sz w:val="16"/>
                                      <w:szCs w:val="16"/>
                                    </w:rPr>
                                    <w:t>0.4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57712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2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3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57805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2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3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71323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3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69884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28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86501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5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1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69881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1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69973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14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68608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13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69379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1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57990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2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1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40072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1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86154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5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9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39932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72255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9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70014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8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83964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5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8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83539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5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7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86795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5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7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35640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6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58058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2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6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68470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5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86123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5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5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39368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5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57674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2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4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86148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5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58059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2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3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39883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39977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71370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601688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7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601698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7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68747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0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69056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0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69356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0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601413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7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0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602061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7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602371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7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0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37805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-0.0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70759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-0.0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601463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7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-0.0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601546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7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-0.0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601714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7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-0.0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602439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7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-0.0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68867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3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-0.0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601571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7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-0.0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601665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7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-0.0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134586130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50Kb upstrea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1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10000"/>
                                      <w:sz w:val="16"/>
                                      <w:szCs w:val="16"/>
                                    </w:rPr>
                                    <w:t>-0.018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3.1pt;height:612pt;mso-wrap-distance-left:0pt;mso-wrap-distance-right:9pt;mso-wrap-distance-top:0pt;mso-wrap-distance-bottom:0pt;margin-top:145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06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8"/>
                        <w:gridCol w:w="2474"/>
                        <w:gridCol w:w="1170"/>
                      </w:tblGrid>
                      <w:tr>
                        <w:trPr>
                          <w:trHeight w:val="440" w:hRule="atLeast"/>
                        </w:trPr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10000"/>
                                <w:sz w:val="16"/>
                                <w:szCs w:val="16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10000"/>
                                <w:sz w:val="16"/>
                                <w:szCs w:val="16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10000"/>
                                <w:sz w:val="16"/>
                                <w:szCs w:val="16"/>
                              </w:rPr>
                              <w:t>Fs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10000"/>
                                <w:sz w:val="16"/>
                                <w:szCs w:val="16"/>
                              </w:rPr>
                              <w:t>134572390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10000"/>
                                <w:sz w:val="16"/>
                                <w:szCs w:val="16"/>
                              </w:rPr>
                              <w:t>0.40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57712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2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31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57805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2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31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71323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30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69884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28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86501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5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17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69881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16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69973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14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68608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138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69379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13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57990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2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12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40072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11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86154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5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9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39932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9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72255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9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70014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8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83964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5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8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83539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5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7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86795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5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7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35640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6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58058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2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6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68470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5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86123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5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5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39368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5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57674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2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4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86148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5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3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58059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2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3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39883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2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39977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2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71370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1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601688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7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1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601698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7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1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68747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0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69056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0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69356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0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601413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7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0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602061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7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602371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7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0.0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37805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-0.00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70759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-0.00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601463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7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-0.01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601546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7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-0.01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601714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7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-0.01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602439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7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-0.01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68867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3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-0.01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601571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7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-0.01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601665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7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-0.01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134586130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50Kb upstream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1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10000"/>
                                <w:sz w:val="16"/>
                                <w:szCs w:val="16"/>
                              </w:rPr>
                              <w:t>-0.018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14:15:00Z</dcterms:created>
  <dc:creator>fluca</dc:creator>
  <dc:description/>
  <cp:keywords/>
  <dc:language>en-US</dc:language>
  <cp:lastModifiedBy>fluca</cp:lastModifiedBy>
  <dcterms:modified xsi:type="dcterms:W3CDTF">2009-04-06T16:55:00Z</dcterms:modified>
  <cp:revision>5</cp:revision>
  <dc:subject/>
  <dc:title>Supplementary Table 1: Spearman rank correlation coefficients for the SGK SNPs genotyped in the HGDP</dc:title>
</cp:coreProperties>
</file>